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8EB" w:rsidRPr="005328EB" w:rsidRDefault="005328EB" w:rsidP="005328EB">
      <w:pPr>
        <w:widowControl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Table S</w:t>
      </w:r>
      <w:r w:rsidRPr="00CF4427">
        <w:rPr>
          <w:rStyle w:val="fontstyle01"/>
          <w:rFonts w:ascii="Times New Roman" w:hAnsi="Times New Roman" w:cs="Times New Roman" w:hint="eastAsia"/>
          <w:sz w:val="24"/>
          <w:szCs w:val="24"/>
        </w:rPr>
        <w:t>3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.</w:t>
      </w:r>
      <w:r w:rsidRPr="00CF4427"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 xml:space="preserve">Significant (Z-score ≤ </w:t>
      </w:r>
      <w:r w:rsidR="00003AB2"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 xml:space="preserve">2) negative </w:t>
      </w:r>
      <w:r w:rsidRPr="003B0D0B">
        <w:rPr>
          <w:rStyle w:val="fontstyle01"/>
          <w:rFonts w:ascii="Times New Roman" w:hAnsi="Times New Roman" w:cs="Times New Roman"/>
          <w:i/>
          <w:sz w:val="24"/>
          <w:szCs w:val="24"/>
        </w:rPr>
        <w:t>f3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CF4427">
        <w:rPr>
          <w:rStyle w:val="fontstyle01"/>
          <w:rFonts w:ascii="Times New Roman" w:hAnsi="Times New Roman" w:cs="Times New Roman"/>
          <w:sz w:val="24"/>
          <w:szCs w:val="24"/>
        </w:rPr>
        <w:t>statistics values testing admixture of populations</w:t>
      </w:r>
    </w:p>
    <w:tbl>
      <w:tblPr>
        <w:tblW w:w="8166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</w:tblGrid>
      <w:tr w:rsidR="00D55EDA" w:rsidTr="005328EB">
        <w:trPr>
          <w:trHeight w:val="324"/>
        </w:trPr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opulation 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opulation 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Population C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Standard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Error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EDA" w:rsidRDefault="009722A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  <w:t>Z-score</w:t>
            </w:r>
          </w:p>
        </w:tc>
      </w:tr>
      <w:tr w:rsidR="00D55EDA" w:rsidTr="005328EB">
        <w:trPr>
          <w:trHeight w:val="324"/>
        </w:trPr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6548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002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52122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773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80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86956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26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06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50984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893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33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12435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09082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00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.49247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55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434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.40624</w:t>
            </w:r>
          </w:p>
        </w:tc>
      </w:tr>
      <w:tr w:rsidR="00D55EDA">
        <w:trPr>
          <w:trHeight w:val="324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376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8094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065834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893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8757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8905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4796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7.6243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048638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3345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.0834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6635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993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084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7823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905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0.660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4692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928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2.73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5122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956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8.013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5445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939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6.55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2123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4036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314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0178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79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455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9135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7011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3.275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9674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080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1.062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23543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40851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7631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1691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8163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8.785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6747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994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2.987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1426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708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002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2008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40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9.994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7078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3047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2.120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6326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656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6.135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0172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296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7.265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0144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284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0.490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8295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0891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7.477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8986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032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1.042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301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762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8.340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6664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249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932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6861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991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6.511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0706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643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1.960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4554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48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7.601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0423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045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0.021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2949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173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0.805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1076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263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5.429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7631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717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3.996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884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2030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4.86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849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507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9.006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6553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17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4.271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5899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048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992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5641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7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0.161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3673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200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1.017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10399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4321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2.75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26055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9601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8.8021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1174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383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134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6025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186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7.964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2860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1528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3.843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973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735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4.269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2550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387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2.839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7886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665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398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7645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478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2.194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158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379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222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4994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408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1.142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2648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508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826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8198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189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071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0451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112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8.054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3747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391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2.085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0007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906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8.807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7020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6343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1.192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7393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6094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8.671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9196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498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656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0478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135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049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4886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253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6.091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8289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606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0.035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7270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4898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5.007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7094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2588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588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7326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7596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3.227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3349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7747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9.4318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1168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5210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3.052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7628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9661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6.171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8363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172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9.21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5250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1722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80751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3725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312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120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4308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223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2.785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6463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048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8695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25642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5871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9.9115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737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509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.6939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13624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7727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.9135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4805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680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4.603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6545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28244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20.020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6188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3592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6.726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46757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3065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5.2533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hu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85077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865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2.810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izhou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3518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201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2.8835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Ji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62408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0719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4.349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EC0BCE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ongqi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9393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2577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7.220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ji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728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818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8.6594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iw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65981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6006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5.36</w:t>
            </w:r>
          </w:p>
        </w:tc>
      </w:tr>
      <w:tr w:rsidR="00D55EDA">
        <w:trPr>
          <w:trHeight w:val="90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dong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7259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33952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42.7459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uangxi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73204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3829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52.9342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ietnam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5601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39998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1.1446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365429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mbodia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88162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2976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7.942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os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6075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58515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0.6097</w:t>
            </w:r>
          </w:p>
        </w:tc>
      </w:tr>
      <w:tr w:rsidR="00D55EDA">
        <w:trPr>
          <w:trHeight w:val="324"/>
        </w:trPr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kistan</w:t>
            </w:r>
          </w:p>
        </w:tc>
        <w:tc>
          <w:tcPr>
            <w:tcW w:w="1361" w:type="dxa"/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594883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8954</w:t>
            </w:r>
          </w:p>
        </w:tc>
        <w:tc>
          <w:tcPr>
            <w:tcW w:w="1361" w:type="dxa"/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39.9375</w:t>
            </w:r>
          </w:p>
        </w:tc>
      </w:tr>
      <w:tr w:rsidR="00D55EDA" w:rsidTr="005328EB">
        <w:trPr>
          <w:trHeight w:val="324"/>
        </w:trPr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ild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365429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ngladesh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9722A7">
            <w:pPr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Y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0.009039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443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D55EDA" w:rsidRDefault="009722A7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62.6173</w:t>
            </w:r>
          </w:p>
        </w:tc>
      </w:tr>
    </w:tbl>
    <w:p w:rsidR="00D55EDA" w:rsidRDefault="00D55EDA"/>
    <w:sectPr w:rsidR="00D55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09E4" w:rsidRDefault="001109E4" w:rsidP="005328EB">
      <w:r>
        <w:separator/>
      </w:r>
    </w:p>
  </w:endnote>
  <w:endnote w:type="continuationSeparator" w:id="0">
    <w:p w:rsidR="001109E4" w:rsidRDefault="001109E4" w:rsidP="0053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Pro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09E4" w:rsidRDefault="001109E4" w:rsidP="005328EB">
      <w:r>
        <w:separator/>
      </w:r>
    </w:p>
  </w:footnote>
  <w:footnote w:type="continuationSeparator" w:id="0">
    <w:p w:rsidR="001109E4" w:rsidRDefault="001109E4" w:rsidP="00532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EDA"/>
    <w:rsid w:val="00003AB2"/>
    <w:rsid w:val="001109E4"/>
    <w:rsid w:val="001E5947"/>
    <w:rsid w:val="00365429"/>
    <w:rsid w:val="005328EB"/>
    <w:rsid w:val="009722A7"/>
    <w:rsid w:val="00D55EDA"/>
    <w:rsid w:val="00EC0BCE"/>
    <w:rsid w:val="0D90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548ED7B-6E09-479C-AB0B-3FB50BE76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532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5328E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5328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5328E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5328EB"/>
    <w:rPr>
      <w:rFonts w:ascii="MinionPro-Bold" w:eastAsia="MinionPro-Bold" w:hAnsi="MinionPro-Bold" w:cs="MinionPro-Bold"/>
      <w:b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9</Words>
  <Characters>4918</Characters>
  <Application>Microsoft Office Word</Application>
  <DocSecurity>0</DocSecurity>
  <Lines>81</Lines>
  <Paragraphs>22</Paragraphs>
  <ScaleCrop>false</ScaleCrop>
  <Company/>
  <LinksUpToDate>false</LinksUpToDate>
  <CharactersWithSpaces>5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帐户</cp:lastModifiedBy>
  <cp:revision>5</cp:revision>
  <dcterms:created xsi:type="dcterms:W3CDTF">2014-10-29T12:08:00Z</dcterms:created>
  <dcterms:modified xsi:type="dcterms:W3CDTF">2021-03-2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42</vt:lpwstr>
  </property>
</Properties>
</file>